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FF255" w14:textId="4EDF4EB3" w:rsidR="003627B4" w:rsidRPr="00071E83" w:rsidRDefault="003627B4" w:rsidP="003627B4">
      <w:pPr>
        <w:jc w:val="center"/>
        <w:rPr>
          <w:rFonts w:ascii="Times New Roman" w:hAnsi="Times New Roman"/>
          <w:color w:val="131413"/>
          <w:sz w:val="24"/>
          <w:szCs w:val="24"/>
        </w:rPr>
      </w:pPr>
      <w:r w:rsidRPr="00071E83">
        <w:rPr>
          <w:rFonts w:ascii="Times New Roman" w:hAnsi="Times New Roman"/>
          <w:color w:val="131413"/>
          <w:sz w:val="24"/>
          <w:szCs w:val="24"/>
        </w:rPr>
        <w:t xml:space="preserve">Detailed information about the </w:t>
      </w:r>
      <w:proofErr w:type="spellStart"/>
      <w:r w:rsidRPr="00826B44">
        <w:rPr>
          <w:rFonts w:ascii="Times New Roman" w:hAnsi="Times New Roman"/>
          <w:i/>
          <w:iCs/>
          <w:color w:val="131413"/>
          <w:sz w:val="24"/>
          <w:szCs w:val="24"/>
        </w:rPr>
        <w:t>OfMYB</w:t>
      </w:r>
      <w:proofErr w:type="spellEnd"/>
      <w:r w:rsidR="002B00F8" w:rsidRPr="00826B44">
        <w:rPr>
          <w:rFonts w:ascii="Times New Roman" w:hAnsi="Times New Roman"/>
          <w:i/>
          <w:iCs/>
          <w:color w:val="131413"/>
          <w:sz w:val="24"/>
          <w:szCs w:val="24"/>
        </w:rPr>
        <w:t>-related</w:t>
      </w:r>
      <w:r w:rsidRPr="00071E83">
        <w:rPr>
          <w:rFonts w:ascii="Times New Roman" w:hAnsi="Times New Roman"/>
          <w:color w:val="131413"/>
          <w:sz w:val="24"/>
          <w:szCs w:val="24"/>
        </w:rPr>
        <w:t xml:space="preserve"> transcription factors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1276"/>
        <w:gridCol w:w="708"/>
        <w:gridCol w:w="709"/>
        <w:gridCol w:w="1134"/>
        <w:gridCol w:w="851"/>
      </w:tblGrid>
      <w:tr w:rsidR="00F105F0" w:rsidRPr="00071E83" w14:paraId="35100563" w14:textId="77777777" w:rsidTr="00112871">
        <w:trPr>
          <w:trHeight w:val="313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F1AE98" w14:textId="77777777" w:rsidR="00F105F0" w:rsidRPr="00071E83" w:rsidRDefault="00F105F0" w:rsidP="003627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3B0C5" w14:textId="77777777" w:rsidR="00F105F0" w:rsidRPr="00071E83" w:rsidRDefault="00F105F0" w:rsidP="003627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am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579FC50" w14:textId="6F7C617F" w:rsidR="00F105F0" w:rsidRPr="00071E83" w:rsidRDefault="00F105F0" w:rsidP="00E95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art position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9792FD3" w14:textId="6F212FBB" w:rsidR="00F105F0" w:rsidRPr="00071E83" w:rsidRDefault="00F105F0" w:rsidP="00E95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 position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947E633" w14:textId="17EA15B4" w:rsidR="00F105F0" w:rsidRPr="00071E83" w:rsidRDefault="00F105F0" w:rsidP="003627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S Length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14E35" w14:textId="16B14244" w:rsidR="00F105F0" w:rsidRPr="00071E83" w:rsidRDefault="00F105F0" w:rsidP="003627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21C86" w14:textId="77777777" w:rsidR="00F105F0" w:rsidRPr="00071E83" w:rsidRDefault="00F105F0" w:rsidP="003627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W(Da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D0F47" w14:textId="77777777" w:rsidR="00F105F0" w:rsidRPr="00071E83" w:rsidRDefault="00F105F0" w:rsidP="003627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</w:tr>
      <w:tr w:rsidR="00F105F0" w:rsidRPr="00071E83" w14:paraId="178312D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84B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06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A9C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68FF" w14:textId="586A8E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74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A6E74" w14:textId="0AE8574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766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374C" w14:textId="0E6915C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46EE" w14:textId="4656EE8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FA2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24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181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1</w:t>
            </w:r>
          </w:p>
        </w:tc>
      </w:tr>
      <w:tr w:rsidR="00F105F0" w:rsidRPr="00071E83" w14:paraId="25045FA0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046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67.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704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9535" w14:textId="7075956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38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F06FA" w14:textId="69F2C63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394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38BD" w14:textId="21AB5F2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4377" w14:textId="72F8083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11F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35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BDA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1</w:t>
            </w:r>
          </w:p>
        </w:tc>
      </w:tr>
      <w:tr w:rsidR="00F105F0" w:rsidRPr="00071E83" w14:paraId="3F387F9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3A3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6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451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20549" w14:textId="466D80C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66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45C11" w14:textId="71F3366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693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2B02" w14:textId="1A7BDA6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59CB" w14:textId="501064B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989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454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A1A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1</w:t>
            </w:r>
          </w:p>
        </w:tc>
      </w:tr>
      <w:tr w:rsidR="00F105F0" w:rsidRPr="00071E83" w14:paraId="12B95039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FB0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71.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263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0CBFA" w14:textId="1C765CF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189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146C" w14:textId="03DA18E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1916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EFC21" w14:textId="60F9F1D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2B66" w14:textId="1B7FB3B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BCB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029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E8C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1</w:t>
            </w:r>
          </w:p>
        </w:tc>
      </w:tr>
      <w:tr w:rsidR="00F105F0" w:rsidRPr="00071E83" w14:paraId="1686FD79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4F1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71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B13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F0F59" w14:textId="6FC0A1F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317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8A49B" w14:textId="4C129C8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3215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5CF2D" w14:textId="010AF2F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9977" w14:textId="78BB46B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3CF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056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248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1</w:t>
            </w:r>
          </w:p>
        </w:tc>
      </w:tr>
      <w:tr w:rsidR="00F105F0" w:rsidRPr="00071E83" w14:paraId="1DDC1CF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BC8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66.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9D3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64994" w14:textId="1C18532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56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21ED0" w14:textId="6C3B2CC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577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DE440" w14:textId="3531AE5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ADC2" w14:textId="6539B76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D6B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35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682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1</w:t>
            </w:r>
          </w:p>
        </w:tc>
      </w:tr>
      <w:tr w:rsidR="00F105F0" w:rsidRPr="00071E83" w14:paraId="19BA2263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771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66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7AA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92D78" w14:textId="4DF9176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302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0759D" w14:textId="6803397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3056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8FE15" w14:textId="5EC121F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96A9" w14:textId="4B6A526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83E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746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3D25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1</w:t>
            </w:r>
          </w:p>
        </w:tc>
      </w:tr>
      <w:tr w:rsidR="00F105F0" w:rsidRPr="00071E83" w14:paraId="4808D14C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F95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13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91F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B4C33" w14:textId="323FD08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491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8CE7" w14:textId="552E8FF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4932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5BB09" w14:textId="765521C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55AB" w14:textId="2D68475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700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34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1CB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1</w:t>
            </w:r>
          </w:p>
        </w:tc>
      </w:tr>
      <w:tr w:rsidR="00F105F0" w:rsidRPr="00071E83" w14:paraId="5BED0C9B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3B6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13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093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D6830" w14:textId="3AFD106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518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30310" w14:textId="196C16A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5204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82C03" w14:textId="62AE554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BBC2" w14:textId="6965075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B21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6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8B3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1</w:t>
            </w:r>
          </w:p>
        </w:tc>
      </w:tr>
      <w:tr w:rsidR="00F105F0" w:rsidRPr="00071E83" w14:paraId="5EFE558F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7CA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83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3DE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E54A3" w14:textId="550A05E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367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A96D" w14:textId="7C91D7A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3680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4EDC3" w14:textId="020AB58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BC73" w14:textId="771D55E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6E3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15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A65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1</w:t>
            </w:r>
          </w:p>
        </w:tc>
      </w:tr>
      <w:tr w:rsidR="00F105F0" w:rsidRPr="00071E83" w14:paraId="401E46D4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35C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E8A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46E9D" w14:textId="6FE2B4C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247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3A4C5" w14:textId="673D89F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2513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AB34" w14:textId="3EE198B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4490" w14:textId="0FD214E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0AA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224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6C7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1</w:t>
            </w:r>
          </w:p>
        </w:tc>
      </w:tr>
      <w:tr w:rsidR="00F105F0" w:rsidRPr="00071E83" w14:paraId="27F5C2BB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FEB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6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B7A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DD915" w14:textId="6FACD78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475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AC92" w14:textId="54D6676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4767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2C85C" w14:textId="404AE91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267E" w14:textId="754C8FB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5D8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9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00C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1</w:t>
            </w:r>
          </w:p>
        </w:tc>
      </w:tr>
      <w:tr w:rsidR="00F105F0" w:rsidRPr="00071E83" w14:paraId="5EF1566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58E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50.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542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BCA1" w14:textId="14DDC49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060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2FDEA" w14:textId="1ACAD00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0655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6B988" w14:textId="719AB4B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40A6" w14:textId="583D399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EA0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609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2AE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1</w:t>
            </w:r>
          </w:p>
        </w:tc>
      </w:tr>
      <w:tr w:rsidR="00F105F0" w:rsidRPr="00071E83" w14:paraId="748A4F28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AAB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09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899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846A" w14:textId="5712CD9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381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B92B7" w14:textId="07659A8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3855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B1C0F" w14:textId="5FE61F3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845F" w14:textId="2B987D4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24A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40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E2F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1</w:t>
            </w:r>
          </w:p>
        </w:tc>
      </w:tr>
      <w:tr w:rsidR="00F105F0" w:rsidRPr="00071E83" w14:paraId="30FB71A3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B68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8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42C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E11E" w14:textId="1A4913B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1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8596" w14:textId="00873CC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38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4281C" w14:textId="5F33BFE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3E6E" w14:textId="09402A5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EB0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953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9EE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2</w:t>
            </w:r>
          </w:p>
        </w:tc>
      </w:tr>
      <w:tr w:rsidR="00F105F0" w:rsidRPr="00071E83" w14:paraId="206C3150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47C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70.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03F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A93A" w14:textId="5F56462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42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5943F" w14:textId="0BCD484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445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9D20" w14:textId="5D5B12B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0BCC" w14:textId="1DA3AD5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6E9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45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979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2</w:t>
            </w:r>
          </w:p>
        </w:tc>
      </w:tr>
      <w:tr w:rsidR="00F105F0" w:rsidRPr="00071E83" w14:paraId="1B6F83A4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844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62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9D2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A20E" w14:textId="09EA4D3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08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5BDD2" w14:textId="7CA173D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099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2C616" w14:textId="58E72EF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3A63" w14:textId="75C1A92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B18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927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209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2</w:t>
            </w:r>
          </w:p>
        </w:tc>
      </w:tr>
      <w:tr w:rsidR="00F105F0" w:rsidRPr="00071E83" w14:paraId="62870C3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F50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52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090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9A1F" w14:textId="38029F3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40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99FAA" w14:textId="57A2CBC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434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03D65" w14:textId="1B6FB5F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384C" w14:textId="30F6052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B01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39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806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2</w:t>
            </w:r>
          </w:p>
        </w:tc>
      </w:tr>
      <w:tr w:rsidR="00F105F0" w:rsidRPr="00071E83" w14:paraId="4B8FA9F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ED870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82.1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6215F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94A4F7" w14:textId="27A441B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08415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E4E4AE" w14:textId="637A98F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09178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9B9F04" w14:textId="714A58F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F0CF3E" w14:textId="7AB04D8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4B275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108.4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30CF5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2</w:t>
            </w:r>
          </w:p>
        </w:tc>
      </w:tr>
      <w:tr w:rsidR="00F105F0" w:rsidRPr="00071E83" w14:paraId="69233365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8C67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5.1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1C91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92D9B" w14:textId="4C44393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8859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EBB31" w14:textId="705427C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8908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7838A" w14:textId="678708F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C9B13" w14:textId="65304E4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5FD6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58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6EF3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2</w:t>
            </w:r>
          </w:p>
        </w:tc>
      </w:tr>
      <w:tr w:rsidR="00F105F0" w:rsidRPr="00071E83" w14:paraId="48325FA0" w14:textId="77777777" w:rsidTr="00112871">
        <w:trPr>
          <w:trHeight w:val="28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88A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vm.model.Contig196.12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414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85FD6" w14:textId="426F8F0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8540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64EC3" w14:textId="4CCEA1D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85833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E23F3" w14:textId="2E24561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5B39" w14:textId="31BDE9C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5B0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73.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9DD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2</w:t>
            </w:r>
          </w:p>
        </w:tc>
      </w:tr>
      <w:tr w:rsidR="00F105F0" w:rsidRPr="00071E83" w14:paraId="1FCAC7E3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B4AE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96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483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9E813" w14:textId="430813D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225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C4DAA" w14:textId="27EDE44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2319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AEE7F" w14:textId="6C5AD14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976A" w14:textId="6276050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75C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625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3CF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2</w:t>
            </w:r>
          </w:p>
        </w:tc>
      </w:tr>
      <w:tr w:rsidR="00F105F0" w:rsidRPr="00071E83" w14:paraId="5998A92F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1D5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06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7BB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51D9E" w14:textId="731B830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057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371F6" w14:textId="017FB07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0595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DEDF5" w14:textId="1AA0986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629C" w14:textId="0C8C770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D9A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192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CE5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2</w:t>
            </w:r>
          </w:p>
        </w:tc>
      </w:tr>
      <w:tr w:rsidR="00F105F0" w:rsidRPr="00071E83" w14:paraId="5E0CE2DC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582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29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8F1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34B85" w14:textId="1E024CA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9499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4BCD1" w14:textId="594292D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954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F76E" w14:textId="6A083C3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FEED3" w14:textId="285E70E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03B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676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A4D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2</w:t>
            </w:r>
          </w:p>
        </w:tc>
      </w:tr>
      <w:tr w:rsidR="00F105F0" w:rsidRPr="00071E83" w14:paraId="11841A88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FD7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10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CAF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C6BF2" w14:textId="58FA5CD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204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4AD3A" w14:textId="17C9C9E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2058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132B7" w14:textId="335281A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3E2D" w14:textId="7AAA028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1E4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146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C8F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2</w:t>
            </w:r>
          </w:p>
        </w:tc>
      </w:tr>
      <w:tr w:rsidR="00F105F0" w:rsidRPr="00071E83" w14:paraId="4832C682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829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69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852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6B37C" w14:textId="7F45818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280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EF27D" w14:textId="2886A39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2820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33115" w14:textId="503E641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BA8C" w14:textId="65737F9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927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07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674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2</w:t>
            </w:r>
          </w:p>
        </w:tc>
      </w:tr>
      <w:tr w:rsidR="00F105F0" w:rsidRPr="00071E83" w14:paraId="40380A02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554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86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356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9742A" w14:textId="0491D15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39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EB64A" w14:textId="6917F4E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413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46692" w14:textId="571B320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45A7" w14:textId="7EAEA8F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F43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899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553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</w:tr>
      <w:tr w:rsidR="00F105F0" w:rsidRPr="00071E83" w14:paraId="2A0187C7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CA7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7.2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111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F592" w14:textId="495A6CB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59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E9342" w14:textId="2D0A6BB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623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079D5" w14:textId="03D3629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6AFC" w14:textId="112F9EE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438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7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6C6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</w:tr>
      <w:tr w:rsidR="00F105F0" w:rsidRPr="00071E83" w14:paraId="266A612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9C2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0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939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21F34" w14:textId="5F7AE2A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60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97C0C" w14:textId="0856BED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627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7E85" w14:textId="02E34C1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87ED" w14:textId="267EBFC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964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509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A29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</w:tr>
      <w:tr w:rsidR="00F105F0" w:rsidRPr="00071E83" w14:paraId="00D4570D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52F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5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184E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71FB" w14:textId="64E9F07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96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F706" w14:textId="7DBB836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984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03798" w14:textId="1DAC629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7997" w14:textId="06F596A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652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556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839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</w:tr>
      <w:tr w:rsidR="00F105F0" w:rsidRPr="00071E83" w14:paraId="2FC14AF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4D7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5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7DF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C2AC" w14:textId="794F8EA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12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EE537" w14:textId="7C216FC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143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FA94B" w14:textId="29CA9CC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4687" w14:textId="1B816FE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670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97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99E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</w:tr>
      <w:tr w:rsidR="00F105F0" w:rsidRPr="00071E83" w14:paraId="45DDAB8C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CE9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5.1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021F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4BE1E" w14:textId="5CED7CF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55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911E" w14:textId="1DE1226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575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97876" w14:textId="60F15BC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DF09" w14:textId="20FE860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370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25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204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</w:tr>
      <w:tr w:rsidR="00F105F0" w:rsidRPr="00071E83" w14:paraId="3F2E319C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EC9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5.2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D7F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F24EA" w14:textId="265AA80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56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4B35" w14:textId="7EECD9F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58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82FF" w14:textId="5F741A7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BFCD" w14:textId="6C3F3B9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12D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435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5CC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</w:tr>
      <w:tr w:rsidR="00F105F0" w:rsidRPr="00071E83" w14:paraId="642B17F3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F60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64.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3C6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5D171" w14:textId="04278FB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84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7F9A8" w14:textId="7CC0FC1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88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C9FCC" w14:textId="12945A2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C934" w14:textId="03545AD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B9E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828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20B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</w:tr>
      <w:tr w:rsidR="00F105F0" w:rsidRPr="00071E83" w14:paraId="0D8F462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B9F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64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254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115C" w14:textId="605227A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976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8871A" w14:textId="4AC8546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9779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C6331" w14:textId="025B2E1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B649" w14:textId="08FB44D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EFD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2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562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</w:tr>
      <w:tr w:rsidR="00F105F0" w:rsidRPr="00071E83" w14:paraId="2665528F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410A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37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09F0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D47BF" w14:textId="7F03078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331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B33B6" w14:textId="3245DA6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3380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875FD" w14:textId="3CD9AAD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C141" w14:textId="66C6110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B6E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409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7F0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</w:tr>
      <w:tr w:rsidR="00F105F0" w:rsidRPr="00071E83" w14:paraId="2D8C19F1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01D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22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BFF9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FB9B" w14:textId="057CD8A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888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E9EB1" w14:textId="218F1AA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8907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176EF" w14:textId="09FEA98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98BC4" w14:textId="29233E1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A95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7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E90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</w:tr>
      <w:tr w:rsidR="00F105F0" w:rsidRPr="00071E83" w14:paraId="6C4FEAFC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041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8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185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296F2" w14:textId="09B960C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654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79D0" w14:textId="27C18A0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6555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BB14E" w14:textId="46D8238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3199" w14:textId="610C775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B2E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457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B06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</w:tr>
      <w:tr w:rsidR="00F105F0" w:rsidRPr="00071E83" w14:paraId="6EE55CCC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B7E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31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9608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73A5E" w14:textId="6CD8B43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525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33D9F" w14:textId="50873DB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5267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5815" w14:textId="6F582A5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CA98" w14:textId="10DDCF9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F69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429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FD9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</w:tr>
      <w:tr w:rsidR="00F105F0" w:rsidRPr="00071E83" w14:paraId="4813BF66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26013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11.3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0A2FD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4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DE2914" w14:textId="245D2BA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192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6E9945" w14:textId="2560ED8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2015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98F300" w14:textId="1284320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DA2B3E" w14:textId="45A9F14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B99EC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255.1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0DD79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</w:tr>
      <w:tr w:rsidR="00F105F0" w:rsidRPr="00071E83" w14:paraId="011D8D09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A2913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87.3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A9805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4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4B7181" w14:textId="7480DB6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32227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CBCCD4" w14:textId="0E6F32C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32595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FED01E" w14:textId="5AFCB78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8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AD342A" w14:textId="3DAF1D2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B70FB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704.7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E1CA5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</w:tr>
      <w:tr w:rsidR="00F105F0" w:rsidRPr="00071E83" w14:paraId="233A02B1" w14:textId="77777777" w:rsidTr="00112871">
        <w:trPr>
          <w:trHeight w:val="286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842A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543.1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2A75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4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89650" w14:textId="2C19230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85954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FA217" w14:textId="5B60FEA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876969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A7DDD" w14:textId="33175C3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2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B68C9" w14:textId="2782CC0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FC43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69.4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7E3C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</w:tr>
      <w:tr w:rsidR="00F105F0" w:rsidRPr="00071E83" w14:paraId="039D13B1" w14:textId="77777777" w:rsidTr="00112871">
        <w:trPr>
          <w:trHeight w:val="28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F90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vm.model.Contig624.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21E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1BFF" w14:textId="2238646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3491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C57E4" w14:textId="6870510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35104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E9EE" w14:textId="37E2622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D377" w14:textId="5C1B7D2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64A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707.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48F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3</w:t>
            </w:r>
          </w:p>
        </w:tc>
      </w:tr>
      <w:tr w:rsidR="00F105F0" w:rsidRPr="00071E83" w14:paraId="42A62052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117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53.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DE5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EFEEE" w14:textId="02DD14E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9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73E8" w14:textId="76773FA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36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4D0F" w14:textId="57D2A95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D26D" w14:textId="0FC7221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6E1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882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82E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4</w:t>
            </w:r>
          </w:p>
        </w:tc>
      </w:tr>
      <w:tr w:rsidR="00F105F0" w:rsidRPr="00071E83" w14:paraId="5C02D821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CC2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3.2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7A6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15E4" w14:textId="47B64E5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74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A0EFE" w14:textId="37E7FEC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875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1EA4" w14:textId="5A25E15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2AD1" w14:textId="39BD1DD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8CD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6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B45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4</w:t>
            </w:r>
          </w:p>
        </w:tc>
      </w:tr>
      <w:tr w:rsidR="00F105F0" w:rsidRPr="00071E83" w14:paraId="5DD80CB5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585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38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8A4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3F73" w14:textId="7A42F0F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87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FCFF9" w14:textId="75241C0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926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A646" w14:textId="055558E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A85F" w14:textId="2F5A3E2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064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393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7DE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4</w:t>
            </w:r>
          </w:p>
        </w:tc>
      </w:tr>
      <w:tr w:rsidR="00F105F0" w:rsidRPr="00071E83" w14:paraId="4A0745F3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722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28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A89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CED0E" w14:textId="364117B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38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68F6" w14:textId="7A38D53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411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7B1A" w14:textId="7157E50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918F" w14:textId="310D91F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04D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944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DF7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4</w:t>
            </w:r>
          </w:p>
        </w:tc>
      </w:tr>
      <w:tr w:rsidR="00F105F0" w:rsidRPr="00071E83" w14:paraId="3CA4ED1F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48D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94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C6C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94437" w14:textId="53FB611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76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B8377" w14:textId="6DC7A35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792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589B6" w14:textId="1ED1219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B15C" w14:textId="7113894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F3E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753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E5A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4</w:t>
            </w:r>
          </w:p>
        </w:tc>
      </w:tr>
      <w:tr w:rsidR="00F105F0" w:rsidRPr="00071E83" w14:paraId="45362265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9ED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94.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A37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8B92F" w14:textId="580326B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47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137D" w14:textId="0BF18B3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535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C7DC9" w14:textId="4C77323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6572" w14:textId="3F00D1C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B65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205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A94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4</w:t>
            </w:r>
          </w:p>
        </w:tc>
      </w:tr>
      <w:tr w:rsidR="00F105F0" w:rsidRPr="00071E83" w14:paraId="325E8D83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647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37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190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9671" w14:textId="13CE7BB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17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9C4B" w14:textId="736DE2F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187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FE87B" w14:textId="59AA023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DD552" w14:textId="4BF24E3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71F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61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A265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4</w:t>
            </w:r>
          </w:p>
        </w:tc>
      </w:tr>
      <w:tr w:rsidR="00F105F0" w:rsidRPr="00071E83" w14:paraId="570EE22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984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05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E24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BD70" w14:textId="6A24C19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64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0AD2A" w14:textId="1F23991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664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6EFC6" w14:textId="33B5F6E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E680" w14:textId="5C766F4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A54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15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5FB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4</w:t>
            </w:r>
          </w:p>
        </w:tc>
      </w:tr>
      <w:tr w:rsidR="00F105F0" w:rsidRPr="00071E83" w14:paraId="367AB4C1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4F6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05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179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6289" w14:textId="66CCED8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446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F66CB" w14:textId="5EC235E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4480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A430" w14:textId="5B9BC10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B8AA" w14:textId="27794CA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4B4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16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478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4</w:t>
            </w:r>
          </w:p>
        </w:tc>
      </w:tr>
      <w:tr w:rsidR="00F105F0" w:rsidRPr="00071E83" w14:paraId="5553FC21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5235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69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52B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06BA2" w14:textId="0149140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372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4E0F3" w14:textId="6B91BB9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3736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1EAD" w14:textId="50D5628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3B13" w14:textId="3610AE4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1B8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365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B26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4</w:t>
            </w:r>
          </w:p>
        </w:tc>
      </w:tr>
      <w:tr w:rsidR="00F105F0" w:rsidRPr="00071E83" w14:paraId="736B8B6F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537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69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793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09357" w14:textId="2532752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391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A25C0" w14:textId="1BC4CF9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3932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E26D" w14:textId="685C310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08AA" w14:textId="6E77A09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66F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515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838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4</w:t>
            </w:r>
          </w:p>
        </w:tc>
      </w:tr>
      <w:tr w:rsidR="00F105F0" w:rsidRPr="00071E83" w14:paraId="2D3C9603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26C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73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40B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DDE3" w14:textId="33D12E8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3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1F9FE" w14:textId="7AF30D9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8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18A56" w14:textId="595C5EA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5F29" w14:textId="59507AB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933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0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9CD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5</w:t>
            </w:r>
          </w:p>
        </w:tc>
      </w:tr>
      <w:tr w:rsidR="00F105F0" w:rsidRPr="00071E83" w14:paraId="50A4A1BC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BA9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2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3A5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363A1" w14:textId="47A8D50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42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33EF" w14:textId="3300967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457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ABA18" w14:textId="38999D9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6B93" w14:textId="27A4F1B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D60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957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569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5</w:t>
            </w:r>
          </w:p>
        </w:tc>
      </w:tr>
      <w:tr w:rsidR="00F105F0" w:rsidRPr="00071E83" w14:paraId="07C63297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97D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72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03B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74D30" w14:textId="78405AF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799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4749F" w14:textId="57EE81C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958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701A5" w14:textId="73F5BD9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842D" w14:textId="4B22342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9B3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227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A51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5</w:t>
            </w:r>
          </w:p>
        </w:tc>
      </w:tr>
      <w:tr w:rsidR="00F105F0" w:rsidRPr="00071E83" w14:paraId="538545DD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714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3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2B0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CA50" w14:textId="3576D47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70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DB7B7" w14:textId="2AC2DE2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72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BCF14" w14:textId="10D286F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85A4" w14:textId="2B471C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980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11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22C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5</w:t>
            </w:r>
          </w:p>
        </w:tc>
      </w:tr>
      <w:tr w:rsidR="00F105F0" w:rsidRPr="00071E83" w14:paraId="4E91353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23E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27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B142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F357C" w14:textId="778FAB8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35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CDDB" w14:textId="5DB4746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403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A980" w14:textId="6EE2276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01F7" w14:textId="5FE427E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419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22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F88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5</w:t>
            </w:r>
          </w:p>
        </w:tc>
      </w:tr>
      <w:tr w:rsidR="00F105F0" w:rsidRPr="00071E83" w14:paraId="1BC12B3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E38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7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F29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4B7F7" w14:textId="750F472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928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5DF02" w14:textId="662A8DB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9298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FCB5A" w14:textId="098CB0B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F761" w14:textId="5C02728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EF0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106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882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5</w:t>
            </w:r>
          </w:p>
        </w:tc>
      </w:tr>
      <w:tr w:rsidR="00F105F0" w:rsidRPr="00071E83" w14:paraId="767ED5F7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B2A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78.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954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72709" w14:textId="7564AF5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213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F3C6A" w14:textId="32A7089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2164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F44B" w14:textId="4D01C2C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5C47" w14:textId="5E592BA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2D73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5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9D5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5</w:t>
            </w:r>
          </w:p>
        </w:tc>
      </w:tr>
      <w:tr w:rsidR="00F105F0" w:rsidRPr="00071E83" w14:paraId="5011FA06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49E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86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455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86A0D" w14:textId="5799328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964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0B60" w14:textId="2B34BC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9655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91B18" w14:textId="212EDD0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ACD1" w14:textId="0007A03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86C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14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14C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5</w:t>
            </w:r>
          </w:p>
        </w:tc>
      </w:tr>
      <w:tr w:rsidR="00F105F0" w:rsidRPr="00071E83" w14:paraId="610C2FF4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B188F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35.3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DFCB2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6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D6CF87" w14:textId="1DE2071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64505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CC2DAC" w14:textId="033619D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64589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9AA7DF" w14:textId="4D8A91A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80D708" w14:textId="6FB1306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C6152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79.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26BC2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5</w:t>
            </w:r>
          </w:p>
        </w:tc>
      </w:tr>
      <w:tr w:rsidR="00F105F0" w:rsidRPr="00071E83" w14:paraId="1A9B4DB0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8880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96.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7F72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9E181" w14:textId="58022B6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5028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11D5E" w14:textId="6648E63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5043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6A502" w14:textId="15B3A75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03408" w14:textId="772708B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8F39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03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5DC2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5</w:t>
            </w:r>
          </w:p>
        </w:tc>
      </w:tr>
      <w:tr w:rsidR="00F105F0" w:rsidRPr="00071E83" w14:paraId="7D8F50BB" w14:textId="77777777" w:rsidTr="00112871">
        <w:trPr>
          <w:trHeight w:val="28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0F0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vm.model.Contig112.7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ABA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6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7E484" w14:textId="2828722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869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95CC" w14:textId="32B0141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9130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187F0" w14:textId="27FE981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0845" w14:textId="5B7504A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40C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12.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893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6</w:t>
            </w:r>
          </w:p>
        </w:tc>
      </w:tr>
      <w:tr w:rsidR="00F105F0" w:rsidRPr="00071E83" w14:paraId="4FDEFE2F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0DE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88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F39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DA76" w14:textId="6D1E2C0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070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19877" w14:textId="398C222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0722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40657" w14:textId="5006CD5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BDC1" w14:textId="7408DE4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684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2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83D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6</w:t>
            </w:r>
          </w:p>
        </w:tc>
      </w:tr>
      <w:tr w:rsidR="00F105F0" w:rsidRPr="00071E83" w14:paraId="19EE87E0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245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3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301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43902" w14:textId="3001668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56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E9389" w14:textId="40C6A7D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589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565D3" w14:textId="20221E2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9A38" w14:textId="33B3E21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505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414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B754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7</w:t>
            </w:r>
          </w:p>
        </w:tc>
      </w:tr>
      <w:tr w:rsidR="00F105F0" w:rsidRPr="00071E83" w14:paraId="39BDD141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4B8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34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775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27D2" w14:textId="57EA99D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01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2DA59" w14:textId="5E1D0D1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044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A2AE" w14:textId="1B8B535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3362" w14:textId="5F4FFE7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EF1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63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6A4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7</w:t>
            </w:r>
          </w:p>
        </w:tc>
      </w:tr>
      <w:tr w:rsidR="00F105F0" w:rsidRPr="00071E83" w14:paraId="7B11FF74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6B9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75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D2C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1C0C" w14:textId="4B0813D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51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506A6" w14:textId="0FEE92B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593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6A6AD" w14:textId="4E7EA43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DC41" w14:textId="0387B99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6E8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337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CEE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7</w:t>
            </w:r>
          </w:p>
        </w:tc>
      </w:tr>
      <w:tr w:rsidR="00F105F0" w:rsidRPr="00071E83" w14:paraId="2BCD065B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044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75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948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70CFD" w14:textId="6B6E748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81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63D6E" w14:textId="0779086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869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4E25B" w14:textId="49443B7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CC72" w14:textId="1394FAC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FD3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218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067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7</w:t>
            </w:r>
          </w:p>
        </w:tc>
      </w:tr>
      <w:tr w:rsidR="00F105F0" w:rsidRPr="00071E83" w14:paraId="0276D430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A5F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03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53C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63EE5" w14:textId="59A9710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11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EC633" w14:textId="546334D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13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BBCE2" w14:textId="7CEE5D7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3CAD" w14:textId="1A4C9CE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94B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734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D81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7</w:t>
            </w:r>
          </w:p>
        </w:tc>
      </w:tr>
      <w:tr w:rsidR="00F105F0" w:rsidRPr="00071E83" w14:paraId="1376B00F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EE6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81.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013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D812C" w14:textId="5F847DC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22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6E8DA" w14:textId="78D9927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23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AEE50" w14:textId="4DD46C9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779F" w14:textId="10F9ECB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EF4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64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021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7</w:t>
            </w:r>
          </w:p>
        </w:tc>
      </w:tr>
      <w:tr w:rsidR="00F105F0" w:rsidRPr="00071E83" w14:paraId="781DE148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F8A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6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0A4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6A624" w14:textId="6955DD6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303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FA5E6" w14:textId="1E1B936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3064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D7874" w14:textId="22F1DDB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A640" w14:textId="5B9557F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AD0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474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E63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7</w:t>
            </w:r>
          </w:p>
        </w:tc>
      </w:tr>
      <w:tr w:rsidR="00F105F0" w:rsidRPr="00071E83" w14:paraId="38A9DBFB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6E2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6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D1A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C8BD7" w14:textId="33D3510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0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E7D5E" w14:textId="4CD959E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42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921F" w14:textId="495BE31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A4B7" w14:textId="1BE2B11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E62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414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790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7</w:t>
            </w:r>
          </w:p>
        </w:tc>
      </w:tr>
      <w:tr w:rsidR="00F105F0" w:rsidRPr="00071E83" w14:paraId="2139160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0F3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88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A75F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975D" w14:textId="6524BFB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896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180C" w14:textId="4DDB330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8978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E7904" w14:textId="6D40ACA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9623" w14:textId="04858AE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92A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77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1DF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7</w:t>
            </w:r>
          </w:p>
        </w:tc>
      </w:tr>
      <w:tr w:rsidR="00F105F0" w:rsidRPr="00071E83" w14:paraId="5F5B963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D1D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16.1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9B7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96A2" w14:textId="652CE6E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8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476F" w14:textId="06A2EA3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908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ABDF9" w14:textId="32FEE4B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0755" w14:textId="1BE551A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141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596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390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8</w:t>
            </w:r>
          </w:p>
        </w:tc>
      </w:tr>
      <w:tr w:rsidR="00F105F0" w:rsidRPr="00071E83" w14:paraId="1736D9F1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9F4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73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C0C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99CC0" w14:textId="779A146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06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DB960" w14:textId="6D0E9DC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16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3FD5" w14:textId="64C7784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BB60" w14:textId="4AD6E3C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371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555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C98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8</w:t>
            </w:r>
          </w:p>
        </w:tc>
      </w:tr>
      <w:tr w:rsidR="00F105F0" w:rsidRPr="00071E83" w14:paraId="1BA21BC9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ACF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04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803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40CCD" w14:textId="535E941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23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386C" w14:textId="6E64DF3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298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A8B2" w14:textId="2ED45A8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8B35" w14:textId="18B68F7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3149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998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E8B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8</w:t>
            </w:r>
          </w:p>
        </w:tc>
      </w:tr>
      <w:tr w:rsidR="00F105F0" w:rsidRPr="00071E83" w14:paraId="6C45F4C6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BD5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05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A6B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5A722" w14:textId="23A10E1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72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6C535" w14:textId="74A71CB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733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E1C9" w14:textId="4A0487F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FBE9" w14:textId="0A7378E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268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125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35A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8</w:t>
            </w:r>
          </w:p>
        </w:tc>
      </w:tr>
      <w:tr w:rsidR="00F105F0" w:rsidRPr="00071E83" w14:paraId="39ACA91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371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61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E54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0D39" w14:textId="2AE01A1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06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59E78" w14:textId="7254DF2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073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91BA" w14:textId="3D00F6D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49F5" w14:textId="22CC8CA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226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18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BB6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8</w:t>
            </w:r>
          </w:p>
        </w:tc>
      </w:tr>
      <w:tr w:rsidR="00F105F0" w:rsidRPr="00071E83" w14:paraId="1DB68F4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0AE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33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620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8D008" w14:textId="690A67B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64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BD95" w14:textId="4F3936D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788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5961" w14:textId="60F89BE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B641" w14:textId="5AAF42B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C44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925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1B3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8</w:t>
            </w:r>
          </w:p>
        </w:tc>
      </w:tr>
      <w:tr w:rsidR="00F105F0" w:rsidRPr="00071E83" w14:paraId="65F3CE8C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6F0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33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B17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264F" w14:textId="3C82050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25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30EB" w14:textId="630786A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273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22322" w14:textId="32C6905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E0F2" w14:textId="7291965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7F0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127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049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8</w:t>
            </w:r>
          </w:p>
        </w:tc>
      </w:tr>
      <w:tr w:rsidR="00F105F0" w:rsidRPr="00071E83" w14:paraId="616D8CB1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CBD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12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F90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92CD" w14:textId="069C05E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475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1FA05" w14:textId="2A9ABCB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4767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78BF" w14:textId="0D469DD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5A4D" w14:textId="424AB5C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2BF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111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780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8</w:t>
            </w:r>
          </w:p>
        </w:tc>
      </w:tr>
      <w:tr w:rsidR="00F105F0" w:rsidRPr="00071E83" w14:paraId="4C65E321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BB4EB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2.1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C7E2A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8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7CA75" w14:textId="6922D18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30454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3CA08D" w14:textId="77CDAC6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30598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48739F" w14:textId="285C666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3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4FEE06" w14:textId="10210EF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6B3A9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482.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B3879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8</w:t>
            </w:r>
          </w:p>
        </w:tc>
      </w:tr>
      <w:tr w:rsidR="00F105F0" w:rsidRPr="00071E83" w14:paraId="75EBB73C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C74E1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98.9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0ABD4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8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3A2E58" w14:textId="7BD2509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90115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A8B16B" w14:textId="4E6BA24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90397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247BA7" w14:textId="123C5DF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1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0C94ED" w14:textId="79887CB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BA282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311.5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A35B2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8</w:t>
            </w:r>
          </w:p>
        </w:tc>
      </w:tr>
      <w:tr w:rsidR="00F105F0" w:rsidRPr="00071E83" w14:paraId="1C384528" w14:textId="77777777" w:rsidTr="00112871">
        <w:trPr>
          <w:trHeight w:val="286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1661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85.46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7675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8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3FA97" w14:textId="30EDE27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34870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23F98" w14:textId="3114B96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35360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56840" w14:textId="03189E2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9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43160" w14:textId="06A8782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6EF4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59.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5D0C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8</w:t>
            </w:r>
          </w:p>
        </w:tc>
      </w:tr>
      <w:tr w:rsidR="00F105F0" w:rsidRPr="00071E83" w14:paraId="2D7069E2" w14:textId="77777777" w:rsidTr="00112871">
        <w:trPr>
          <w:trHeight w:val="28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CC9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vm.model.Contig467.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E4D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6F58" w14:textId="6277DE7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9626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DFDE2" w14:textId="2B9E39B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96400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D9E1" w14:textId="70194B6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21573" w14:textId="384D260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B49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699.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6009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8</w:t>
            </w:r>
          </w:p>
        </w:tc>
      </w:tr>
      <w:tr w:rsidR="00F105F0" w:rsidRPr="00071E83" w14:paraId="5BF77111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C73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67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40B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6C51" w14:textId="156F203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205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01340" w14:textId="6333977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2091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6BD8D" w14:textId="4D45FCD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FECD" w14:textId="2EE84AB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F98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285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AD9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8</w:t>
            </w:r>
          </w:p>
        </w:tc>
      </w:tr>
      <w:tr w:rsidR="00F105F0" w:rsidRPr="00071E83" w14:paraId="663B112C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72A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584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D2C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E4D7" w14:textId="110139F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193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DDA7" w14:textId="771A8B1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1951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C95D" w14:textId="50576FB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BD90" w14:textId="6C2292C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09A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716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9C1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8</w:t>
            </w:r>
          </w:p>
        </w:tc>
      </w:tr>
      <w:tr w:rsidR="00F105F0" w:rsidRPr="00071E83" w14:paraId="3B86A4C7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C2D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628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781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D0A0" w14:textId="456672E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623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53712" w14:textId="065338E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6268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D70F3" w14:textId="41BAAAB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FCF4" w14:textId="068DA0C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F64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92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FEB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8</w:t>
            </w:r>
          </w:p>
        </w:tc>
      </w:tr>
      <w:tr w:rsidR="00F105F0" w:rsidRPr="00071E83" w14:paraId="50DFDE63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336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5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800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82FC7" w14:textId="3135170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91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1308" w14:textId="5CC1903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000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88A3" w14:textId="08C6163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B029" w14:textId="55C2C36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C9C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01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353B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9</w:t>
            </w:r>
          </w:p>
        </w:tc>
      </w:tr>
      <w:tr w:rsidR="00F105F0" w:rsidRPr="00071E83" w14:paraId="2DA86839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514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30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194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7EDC8" w14:textId="324F61C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43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6619" w14:textId="2A67A7D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483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C44B0" w14:textId="659E25E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302D" w14:textId="53B9988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0C8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757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A39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9</w:t>
            </w:r>
          </w:p>
        </w:tc>
      </w:tr>
      <w:tr w:rsidR="00F105F0" w:rsidRPr="00071E83" w14:paraId="3C855AC2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104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59.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194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FBA92" w14:textId="7F20664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43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6DE4" w14:textId="1901AD4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476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49D8" w14:textId="7062639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F203" w14:textId="6183D3C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5DE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95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D6F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9</w:t>
            </w:r>
          </w:p>
        </w:tc>
      </w:tr>
      <w:tr w:rsidR="00F105F0" w:rsidRPr="00071E83" w14:paraId="6D0293E5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919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65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B11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8083" w14:textId="0994C63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270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768A" w14:textId="2B861F8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2732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8A221" w14:textId="537534B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560F" w14:textId="1DFDA11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58B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749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211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9</w:t>
            </w:r>
          </w:p>
        </w:tc>
      </w:tr>
      <w:tr w:rsidR="00F105F0" w:rsidRPr="00071E83" w14:paraId="69EFFF7D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B3E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65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543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F5754" w14:textId="52736DA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540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2A57" w14:textId="3142631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5440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289B4" w14:textId="5AE0C89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F39B" w14:textId="1A10922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5B4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52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523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9</w:t>
            </w:r>
          </w:p>
        </w:tc>
      </w:tr>
      <w:tr w:rsidR="00F105F0" w:rsidRPr="00071E83" w14:paraId="79EDF2E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53C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39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B17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9ED37" w14:textId="7C7B40A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33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20B4C" w14:textId="1F6B7E8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349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3B36B" w14:textId="79E1449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C4FF" w14:textId="2A297B1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4F4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10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BB5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9</w:t>
            </w:r>
          </w:p>
        </w:tc>
      </w:tr>
      <w:tr w:rsidR="00F105F0" w:rsidRPr="00071E83" w14:paraId="323C080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FF2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04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717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A0CC9" w14:textId="5210A53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49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B658" w14:textId="639E81A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514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66DE0" w14:textId="52E09B4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947B" w14:textId="4FE6BAB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EEE6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128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B65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9</w:t>
            </w:r>
          </w:p>
        </w:tc>
      </w:tr>
      <w:tr w:rsidR="00F105F0" w:rsidRPr="00071E83" w14:paraId="049E1CE2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38C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04.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1FA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2004" w14:textId="0DB1510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945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4E2E3" w14:textId="667D49E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9465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F8D05" w14:textId="6F89527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4E8F" w14:textId="6302115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B37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038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DAA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9</w:t>
            </w:r>
          </w:p>
        </w:tc>
      </w:tr>
      <w:tr w:rsidR="00F105F0" w:rsidRPr="00071E83" w14:paraId="24E5DC0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AB2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542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884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8A930" w14:textId="022DDC3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68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24D64" w14:textId="34656E4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699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21C29" w14:textId="3243E31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E8F9" w14:textId="29B1D9E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7D9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05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ABC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9</w:t>
            </w:r>
          </w:p>
        </w:tc>
      </w:tr>
      <w:tr w:rsidR="00F105F0" w:rsidRPr="00071E83" w14:paraId="3C6B51B2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25B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63.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3B7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85DA" w14:textId="716C0FF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006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11B14" w14:textId="59AE824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0086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BFC8D" w14:textId="16C8B32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0C3D" w14:textId="16FF1A2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E48F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34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010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09</w:t>
            </w:r>
          </w:p>
        </w:tc>
      </w:tr>
      <w:tr w:rsidR="00F105F0" w:rsidRPr="00071E83" w14:paraId="15B80436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DF9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6.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CFE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4D441" w14:textId="2C8D1B4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21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F47F0" w14:textId="3C5C83A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263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B476" w14:textId="4432959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F33E" w14:textId="22347CA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6F4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317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19B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</w:tr>
      <w:tr w:rsidR="00F105F0" w:rsidRPr="00071E83" w14:paraId="1BC8432F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46F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6.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D1FC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C51F7" w14:textId="63A1EDD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3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4A846" w14:textId="562D3F9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363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8D2BA" w14:textId="20ED8DC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3D3D" w14:textId="2D7DE9A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C1C8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76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8EC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</w:tr>
      <w:tr w:rsidR="00F105F0" w:rsidRPr="00071E83" w14:paraId="0F4FE2A3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224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2.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3DE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A112" w14:textId="5465B44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24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72C7" w14:textId="5CC3157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273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66AD3" w14:textId="431A424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E2FF" w14:textId="0039127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11D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67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A68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</w:tr>
      <w:tr w:rsidR="00F105F0" w:rsidRPr="00071E83" w14:paraId="5F8917A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4D4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2.2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49E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F2AC7" w14:textId="616C85E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84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C7715" w14:textId="1B5A34B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854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5BCB" w14:textId="6EA5B1C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E3BB" w14:textId="47BCE35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5B5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6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13B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</w:tr>
      <w:tr w:rsidR="00F105F0" w:rsidRPr="00071E83" w14:paraId="6638289D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B9D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6.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21D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E176" w14:textId="65A273A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70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44D3" w14:textId="243B2BB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884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2C69" w14:textId="0D094D8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A39A" w14:textId="6F5056C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2B0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15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99F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</w:tr>
      <w:tr w:rsidR="00F105F0" w:rsidRPr="00071E83" w14:paraId="478F49D1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FC5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1.1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096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EBAB" w14:textId="38F0B89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62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7A75F" w14:textId="05E5822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700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085B" w14:textId="50BF904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5051" w14:textId="123DB38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3CC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552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297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</w:tr>
      <w:tr w:rsidR="00F105F0" w:rsidRPr="00071E83" w14:paraId="0F73AED5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0FA85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51.9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BB2F5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0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4D3231" w14:textId="600DBEE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5342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21ACD8" w14:textId="0A6204C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6871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F4BA41" w14:textId="6D5E241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9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14B704" w14:textId="6F33669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BDB8C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607.1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67214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</w:tr>
      <w:tr w:rsidR="00F105F0" w:rsidRPr="00071E83" w14:paraId="2999CCE4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6CA4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51.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B67D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AF19B" w14:textId="4F9BE32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7145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75E89" w14:textId="2A66CDD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7213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1F8A0" w14:textId="44F3E6E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B3876" w14:textId="449A170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1D7D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02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320A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</w:tr>
      <w:tr w:rsidR="00F105F0" w:rsidRPr="00071E83" w14:paraId="433FC1FC" w14:textId="77777777" w:rsidTr="00112871">
        <w:trPr>
          <w:trHeight w:val="28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0F3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vm.model.Contig123.9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4FE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07C7" w14:textId="5BED38E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7154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93758" w14:textId="36ACD6B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72456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98FD" w14:textId="1FB66B2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119C" w14:textId="3D5BFBD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77B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854.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C26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</w:tr>
      <w:tr w:rsidR="00F105F0" w:rsidRPr="00071E83" w14:paraId="197E7CF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1AED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11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D8D8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E811" w14:textId="34385E0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999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D013E" w14:textId="717BFD3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0008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93A6A" w14:textId="3CAF376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4872" w14:textId="12CEDDA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062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20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87C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</w:tr>
      <w:tr w:rsidR="00F105F0" w:rsidRPr="00071E83" w14:paraId="43C212DB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C96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16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756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2D843" w14:textId="28ED11E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228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AD890" w14:textId="29D4C08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2303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034D7" w14:textId="61EBE82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41EA" w14:textId="53E2AE9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A91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17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A81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</w:tr>
      <w:tr w:rsidR="00F105F0" w:rsidRPr="00071E83" w14:paraId="05843A51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449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16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E17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BDDEE" w14:textId="323698A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529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B15B3" w14:textId="738A3E9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5303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6F55D" w14:textId="1990FCF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4BFC3" w14:textId="3207E41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8FC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896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B8F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</w:tr>
      <w:tr w:rsidR="00F105F0" w:rsidRPr="00071E83" w14:paraId="51D86529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BDE87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67.4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8B785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493D50" w14:textId="6A45EB0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846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A1E7E5" w14:textId="1756F83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217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FD8926" w14:textId="7E7DFD9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0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9579E6" w14:textId="32BFDFE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725EE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24.9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AF583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</w:tr>
      <w:tr w:rsidR="00F105F0" w:rsidRPr="00071E83" w14:paraId="643423C1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ADC9A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95.3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1E243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D46884" w14:textId="4275B9D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928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C6AA68" w14:textId="3966FA8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1462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089434" w14:textId="3EA5878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8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6071A7" w14:textId="6A831D5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F4F06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885.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B880D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</w:tr>
      <w:tr w:rsidR="00F105F0" w:rsidRPr="00071E83" w14:paraId="58944266" w14:textId="77777777" w:rsidTr="00112871">
        <w:trPr>
          <w:trHeight w:val="286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86F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612.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9CF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1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A0E8F" w14:textId="6F4C026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7473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D6B61" w14:textId="52051F8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7762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1BED" w14:textId="29967BE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8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39CD" w14:textId="3B2A585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479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502.1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193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</w:tr>
      <w:tr w:rsidR="00F105F0" w:rsidRPr="00071E83" w14:paraId="4F28353D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20B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6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E84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285E0" w14:textId="0D1BC67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83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E251F" w14:textId="7D99F85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855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C2D8" w14:textId="16D8AFB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6619" w14:textId="0DBB40A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AE6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98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F07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</w:tr>
      <w:tr w:rsidR="00F105F0" w:rsidRPr="00071E83" w14:paraId="37F3A547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328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27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8A2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C76C" w14:textId="11D8F8D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70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3F1D" w14:textId="4BCEF3E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71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019F" w14:textId="5D7077D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5A05" w14:textId="4F5ECE8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74F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37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169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</w:tr>
      <w:tr w:rsidR="00F105F0" w:rsidRPr="00071E83" w14:paraId="125F0D89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696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27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D79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E5E39" w14:textId="3EB1EAB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74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A9450" w14:textId="4A863B2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753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8B96" w14:textId="1A975A3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0FBA" w14:textId="0A75D0A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069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6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EB1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</w:tr>
      <w:tr w:rsidR="00F105F0" w:rsidRPr="00071E83" w14:paraId="7D5CFAA1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EB4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3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F61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8CF6F" w14:textId="3B6D128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68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C2A96" w14:textId="626B918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705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B028" w14:textId="53BA46B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3276" w14:textId="229EEB4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A07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345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1AD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</w:tr>
      <w:tr w:rsidR="00F105F0" w:rsidRPr="00071E83" w14:paraId="1ABD7E7B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DFB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78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02D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1F11" w14:textId="2C37216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09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269D5" w14:textId="5A089D1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113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11369" w14:textId="177E87A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E054" w14:textId="6633B76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B16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347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DA2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</w:tr>
      <w:tr w:rsidR="00F105F0" w:rsidRPr="00071E83" w14:paraId="1CB3E59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01A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67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929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080E" w14:textId="6C27739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46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627AB" w14:textId="4089C10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547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88FA1" w14:textId="7FBF998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BD0A" w14:textId="4F22872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112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02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144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</w:tr>
      <w:tr w:rsidR="00F105F0" w:rsidRPr="00071E83" w14:paraId="7EC6DB34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F77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56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BA9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B32B" w14:textId="7472151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237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5DE84" w14:textId="57A07BD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2442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D282C" w14:textId="42BC72A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F518" w14:textId="2F9AFBD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631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792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A31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</w:tr>
      <w:tr w:rsidR="00F105F0" w:rsidRPr="00071E83" w14:paraId="0C2DB844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48D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2.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FA3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D0405" w14:textId="528822D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622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D9B81" w14:textId="4BACD98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6236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4AF78" w14:textId="4122314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BEBD" w14:textId="5EBB067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195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08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55A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</w:tr>
      <w:tr w:rsidR="00F105F0" w:rsidRPr="00071E83" w14:paraId="7F366B29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B3B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2.1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30F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2FD5" w14:textId="57C9B98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645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47A7A" w14:textId="70DF3B1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6465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E6FD" w14:textId="3EEBEE4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8559" w14:textId="10FC621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719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7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618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</w:tr>
      <w:tr w:rsidR="00F105F0" w:rsidRPr="00071E83" w14:paraId="6B464B17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F74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2.1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7AD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C7E1" w14:textId="7C1FECE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678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923C4" w14:textId="6FD164F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6792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85C89" w14:textId="4F1A3C6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7E32" w14:textId="7D8C565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456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13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DA1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</w:tr>
      <w:tr w:rsidR="00F105F0" w:rsidRPr="00071E83" w14:paraId="6AAE9DD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AE1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2.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352A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28C25" w14:textId="3C8C26F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705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35A3" w14:textId="67BEB82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7062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AD098" w14:textId="1AAA95E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620F" w14:textId="0662B80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830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1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C2D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</w:tr>
      <w:tr w:rsidR="00F105F0" w:rsidRPr="00071E83" w14:paraId="5DACB7CB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95A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2.1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F3C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FB8F" w14:textId="1D4525B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38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AC4EB" w14:textId="00C5C2A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408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6E540" w14:textId="3DC9C90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E7CB" w14:textId="2F6107D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FE7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986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B2A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</w:tr>
      <w:tr w:rsidR="00F105F0" w:rsidRPr="00071E83" w14:paraId="6ADBC5E7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13C6E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83.4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C1814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2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181961" w14:textId="0131E02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0068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B205BB" w14:textId="7170BF2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0190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CF995F" w14:textId="0D61777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8A3F77" w14:textId="4445A4C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B17FA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747.4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7A6E0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</w:tr>
      <w:tr w:rsidR="00F105F0" w:rsidRPr="00071E83" w14:paraId="2635AE38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44141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30.11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C2D8C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2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1568F0" w14:textId="6F2FBAE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806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4D95E6" w14:textId="152251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8334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DBA55A" w14:textId="609C0D6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9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02DC6E" w14:textId="3D3BAFF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CF19C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239.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1D2C3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</w:tr>
      <w:tr w:rsidR="00F105F0" w:rsidRPr="00071E83" w14:paraId="0CB21684" w14:textId="77777777" w:rsidTr="00112871">
        <w:trPr>
          <w:trHeight w:val="286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9605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30.5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1430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3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533FF" w14:textId="5DBA498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1690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43E20" w14:textId="4EA4CE7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17354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F50ED" w14:textId="2390703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4DBD4" w14:textId="46632DC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212A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35.2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28B2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</w:tr>
      <w:tr w:rsidR="00F105F0" w:rsidRPr="00071E83" w14:paraId="14494A4A" w14:textId="77777777" w:rsidTr="00112871">
        <w:trPr>
          <w:trHeight w:val="28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7F4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vm.model.Contig230.5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788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3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BCF86" w14:textId="772D931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339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AD2C7" w14:textId="2A6FF00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3419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FE386" w14:textId="235747E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5DB6" w14:textId="4330920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FA9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73.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A526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</w:tr>
      <w:tr w:rsidR="00F105F0" w:rsidRPr="00071E83" w14:paraId="0D4A0A96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A3D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58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65D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2330D" w14:textId="666D63B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31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75690" w14:textId="0D967F2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320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E306" w14:textId="6198CCB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A592" w14:textId="2EA86D9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C24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92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21E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</w:tr>
      <w:tr w:rsidR="00F105F0" w:rsidRPr="00071E83" w14:paraId="71E47453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DF6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58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542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AD670" w14:textId="3DF16DC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38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4E5A3" w14:textId="720C5B9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383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7F519" w14:textId="5F222E2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2411" w14:textId="27EF1F7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953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73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2E2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</w:tr>
      <w:tr w:rsidR="00F105F0" w:rsidRPr="00071E83" w14:paraId="687890EB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774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89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EAF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6A51" w14:textId="3D50A17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65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0F2BA" w14:textId="594E7D1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712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9D708" w14:textId="33228E3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999E" w14:textId="2FA28F2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149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413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2EF0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</w:tr>
      <w:tr w:rsidR="00F105F0" w:rsidRPr="00071E83" w14:paraId="41ADBF9D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5C7C1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03.1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1217D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3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32085A" w14:textId="4FB59A4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1200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7D5D04" w14:textId="04ED9E7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12247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318002" w14:textId="2AE620C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0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2A3D19" w14:textId="339B12E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76AA5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508.4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70D52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</w:tr>
      <w:tr w:rsidR="00F105F0" w:rsidRPr="00071E83" w14:paraId="60171787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9CB55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07.1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E5932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3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8AA344" w14:textId="5984B72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329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93CA5E" w14:textId="53724D5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3509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D021F6" w14:textId="630E196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8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4A78F7" w14:textId="0908C73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F47A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986.3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3C22F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</w:tr>
      <w:tr w:rsidR="00F105F0" w:rsidRPr="00071E83" w14:paraId="69DF4394" w14:textId="77777777" w:rsidTr="00112871">
        <w:trPr>
          <w:trHeight w:val="286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8B2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57.1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53B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3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B41D" w14:textId="2EF2A9D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9951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1B05" w14:textId="2E697F6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0040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55CD6" w14:textId="20489EE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CFAC" w14:textId="3BB3BA0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C49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00.0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A24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</w:tr>
      <w:tr w:rsidR="00F105F0" w:rsidRPr="00071E83" w14:paraId="4726EBD3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7C4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53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7EC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510C1" w14:textId="1D03F42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07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44E77" w14:textId="3BB9806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087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9886" w14:textId="567F2D1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1048" w14:textId="77F76EF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3CE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85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0E5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</w:tr>
      <w:tr w:rsidR="00F105F0" w:rsidRPr="00071E83" w14:paraId="6BE24D91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E6C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8.2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341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E79F1" w14:textId="67F2482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35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BAB8" w14:textId="54C7478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38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8628A" w14:textId="7C10D35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2680" w14:textId="49B03FB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CA6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157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8DD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</w:tr>
      <w:tr w:rsidR="00F105F0" w:rsidRPr="00071E83" w14:paraId="340216A8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930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8.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892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D5C0" w14:textId="2C87EE9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712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58A27" w14:textId="75D9162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7210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E2854" w14:textId="2433EDA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994B" w14:textId="5038F79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B81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73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84F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</w:tr>
      <w:tr w:rsidR="00F105F0" w:rsidRPr="00071E83" w14:paraId="3BDD2DE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E87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0.4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41B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84B36" w14:textId="7731C41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9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513CC" w14:textId="4B3D643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422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71AB2" w14:textId="0D39E67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3E67" w14:textId="66DDF04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CF1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827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28E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</w:tr>
      <w:tr w:rsidR="00F105F0" w:rsidRPr="00071E83" w14:paraId="35F0E135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7377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0.3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62D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A8B31" w14:textId="014A8F2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838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422F" w14:textId="2462F96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8445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9578D" w14:textId="0405BDC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C74A" w14:textId="07A80F2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656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98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320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</w:tr>
      <w:tr w:rsidR="00F105F0" w:rsidRPr="00071E83" w14:paraId="0B6BF008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88D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0.2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911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8D4C9" w14:textId="6B4E61D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0426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2DC99" w14:textId="390C051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044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9E53E" w14:textId="1D2C9B1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429F" w14:textId="5F80B20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C61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452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7C2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</w:tr>
      <w:tr w:rsidR="00F105F0" w:rsidRPr="00071E83" w14:paraId="4509CDE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27E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3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210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171B2" w14:textId="5345FF9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851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F26F1" w14:textId="3F6A4B7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8543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D858B" w14:textId="6BDD323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443C" w14:textId="331C78A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8AF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896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DF0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</w:tr>
      <w:tr w:rsidR="00F105F0" w:rsidRPr="00071E83" w14:paraId="459D7A15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5BD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58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D25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5865A" w14:textId="1FDC9E6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519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EEC0B" w14:textId="6DB6C73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5244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A1DEB" w14:textId="1804657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5D3F" w14:textId="47090E6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2DA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249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2B7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</w:tr>
      <w:tr w:rsidR="00F105F0" w:rsidRPr="00071E83" w14:paraId="6F6CB299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546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58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553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B26D" w14:textId="7BB6395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424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FA672" w14:textId="18C36D2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4253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26109" w14:textId="1C3FD01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3DD5" w14:textId="04DAA96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CAD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524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E90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</w:tr>
      <w:tr w:rsidR="00F105F0" w:rsidRPr="00071E83" w14:paraId="491C541D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82B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1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102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1C049" w14:textId="571E77B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8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41BB9" w14:textId="46E3894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618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07D0" w14:textId="2215AAC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A328" w14:textId="1771771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055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432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528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</w:tr>
      <w:tr w:rsidR="00F105F0" w:rsidRPr="00071E83" w14:paraId="3E084E69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C54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51.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58C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0499" w14:textId="344478A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51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5E4F" w14:textId="41D607B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522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6F27" w14:textId="4AF20DC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EE7E" w14:textId="3E22B6B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D23D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124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3D8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</w:tr>
      <w:tr w:rsidR="00F105F0" w:rsidRPr="00071E83" w14:paraId="645CC5AB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F61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51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02C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A3A4" w14:textId="43069A0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07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7C9D0" w14:textId="6F4ED9A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123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07101" w14:textId="3EFFB0F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B8F9" w14:textId="0200169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02E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754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EE4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</w:tr>
      <w:tr w:rsidR="00F105F0" w:rsidRPr="00071E83" w14:paraId="46015889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28B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5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7DB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6739B" w14:textId="72356FB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96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A2DE3" w14:textId="070B93D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970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9B4B" w14:textId="6233DA0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FC9E" w14:textId="6CAC29C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030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356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F8C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</w:tr>
      <w:tr w:rsidR="00F105F0" w:rsidRPr="00071E83" w14:paraId="069EF1C5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AE57B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99.13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68AA9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5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F2BD69" w14:textId="7A4105F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7876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C8650B" w14:textId="2B8F3F2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8219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C0370B" w14:textId="3177AF3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2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64BD17" w14:textId="2EB45F7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B7069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853.0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8432D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</w:tr>
      <w:tr w:rsidR="00F105F0" w:rsidRPr="00071E83" w14:paraId="348F69F8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DC49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43.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CC82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7EFC3" w14:textId="5788985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49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58B65" w14:textId="2E49C5A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546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AD830" w14:textId="5F31904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64E96" w14:textId="610C8BC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1BDF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959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16EA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</w:tr>
      <w:tr w:rsidR="00F105F0" w:rsidRPr="00071E83" w14:paraId="186B1B1E" w14:textId="77777777" w:rsidTr="00112871">
        <w:trPr>
          <w:trHeight w:val="28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0C6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vm.model.Contig242.7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FBC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5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35A64" w14:textId="0B780AF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9886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FCC5B" w14:textId="1749A18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99026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39F9B" w14:textId="7EC5FB1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8B42" w14:textId="6D24782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42E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556.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C51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</w:tr>
      <w:tr w:rsidR="00F105F0" w:rsidRPr="00071E83" w14:paraId="4DC91190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141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5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313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4C546" w14:textId="0C3FE0F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087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38752" w14:textId="09A6B57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0925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FA5B9" w14:textId="5B8C0CC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E9EA" w14:textId="10AED2F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952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118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605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</w:tr>
      <w:tr w:rsidR="00F105F0" w:rsidRPr="00071E83" w14:paraId="331FCFB3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B11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83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E32F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1980E" w14:textId="26D37F9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609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1A32" w14:textId="1AD1C3E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6124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D93FD" w14:textId="7C545F4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5B75" w14:textId="27E55DD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86C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713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29A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</w:tr>
      <w:tr w:rsidR="00F105F0" w:rsidRPr="00071E83" w14:paraId="5A5D49D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CC6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25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BAF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2F0D" w14:textId="4BD8577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714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8263" w14:textId="45A0A2C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7177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E686D" w14:textId="3E91CD1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AC9B" w14:textId="2C33220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963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79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A90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</w:tr>
      <w:tr w:rsidR="00F105F0" w:rsidRPr="00071E83" w14:paraId="689A31F2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E71CC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9.9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476C9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5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7A9578" w14:textId="7A75BD8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2146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7F365B" w14:textId="11F5AE0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2374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3EB9D4" w14:textId="19221A4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1E7B9B" w14:textId="7DE8E24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78C87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896.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AF714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</w:tr>
      <w:tr w:rsidR="00F105F0" w:rsidRPr="00071E83" w14:paraId="603DAB30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7AF9B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9.32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CBA5E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5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9853BC" w14:textId="4C5730E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870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882920" w14:textId="47FB9AE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8990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49379B" w14:textId="1A7193D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8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A915B0" w14:textId="036BDEA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B201A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006.8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F6B2F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</w:tr>
      <w:tr w:rsidR="00F105F0" w:rsidRPr="00071E83" w14:paraId="3E363EA7" w14:textId="77777777" w:rsidTr="00112871">
        <w:trPr>
          <w:trHeight w:val="286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466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53.1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A6F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5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2F64" w14:textId="12415A6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0069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84E7A" w14:textId="7034E25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0670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9413" w14:textId="37DC697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0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469F" w14:textId="7FE7231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030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407.9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1DF0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</w:tr>
      <w:tr w:rsidR="00F105F0" w:rsidRPr="00071E83" w14:paraId="06DEA298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531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53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DC6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A6E0A" w14:textId="1DC7D5A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56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5AE8" w14:textId="165D0B9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631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38D48" w14:textId="0A926D1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E143" w14:textId="78F2869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A7A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207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684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</w:tr>
      <w:tr w:rsidR="00F105F0" w:rsidRPr="00071E83" w14:paraId="54FD251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42F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C0F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FDA79" w14:textId="2E70891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07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1578D" w14:textId="2E47060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087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280B" w14:textId="75BE0A0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6E8B" w14:textId="6DEFBF0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B30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79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AF9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</w:tr>
      <w:tr w:rsidR="00F105F0" w:rsidRPr="00071E83" w14:paraId="7DA31F31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C8C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.2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CB0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1C406" w14:textId="1692F10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599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84B0" w14:textId="1E356E9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6042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3337" w14:textId="02E0508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1AB1" w14:textId="4C8CDFF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C1A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616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1D3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</w:tr>
      <w:tr w:rsidR="00F105F0" w:rsidRPr="00071E83" w14:paraId="09A421D3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89B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.2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44E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8F53A" w14:textId="727F05D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286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64FE7" w14:textId="0E0EFF8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2893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E6E9" w14:textId="706E2F2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70FE" w14:textId="6BAEA41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8BA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036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552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</w:tr>
      <w:tr w:rsidR="00F105F0" w:rsidRPr="00071E83" w14:paraId="4E5963E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4EE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85.1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D70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881A" w14:textId="4E145CE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102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1CD7" w14:textId="7E3C496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1082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53E6" w14:textId="69D8E58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CD30" w14:textId="0D1F3E1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7E9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93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F34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</w:tr>
      <w:tr w:rsidR="00F105F0" w:rsidRPr="00071E83" w14:paraId="58BFA471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799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26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ED9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90F71" w14:textId="40EB839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216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2FFC" w14:textId="26239C6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2182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980DF" w14:textId="3F3515B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FB1D8" w14:textId="0F0559F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977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17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C9A1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</w:tr>
      <w:tr w:rsidR="00F105F0" w:rsidRPr="00071E83" w14:paraId="1ECA5E0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5F3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44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847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E16BD" w14:textId="728F84B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707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D3F2" w14:textId="06E456C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7084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1C38C" w14:textId="00E0C29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A27F" w14:textId="13B1CC9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E25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15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F55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</w:tr>
      <w:tr w:rsidR="00F105F0" w:rsidRPr="00071E83" w14:paraId="0EEF3224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093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53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68E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275F6" w14:textId="4996EA1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764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899AC" w14:textId="3D9F1AC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7665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2A8BE" w14:textId="1BD3CA0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3AEB" w14:textId="09B7A8C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715A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02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57B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</w:tr>
      <w:tr w:rsidR="00F105F0" w:rsidRPr="00071E83" w14:paraId="5C6CA001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46D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58.2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EBE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000F3" w14:textId="26F9E75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76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BF00" w14:textId="5C2D30C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770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03630" w14:textId="4CB4136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3821" w14:textId="5DA061A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53E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55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BAB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</w:tr>
      <w:tr w:rsidR="00F105F0" w:rsidRPr="00071E83" w14:paraId="46028DC6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31AC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38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45D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6A106" w14:textId="33597EE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78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E664" w14:textId="0B675DD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952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2C5E" w14:textId="17887BE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6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7193" w14:textId="0ABBB17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EE1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69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D27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</w:tr>
      <w:tr w:rsidR="00F105F0" w:rsidRPr="00071E83" w14:paraId="320F6E06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B26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79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129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5D351" w14:textId="6A05B1C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56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58BCD" w14:textId="77829C0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57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A2816" w14:textId="68A885D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86AB" w14:textId="7219F6B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0BD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5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1EA8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</w:tr>
      <w:tr w:rsidR="00F105F0" w:rsidRPr="00071E83" w14:paraId="7492D7F2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CB75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90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6D2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92DD8" w14:textId="242480D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40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7961D" w14:textId="2770C21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422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72C69" w14:textId="2BD255A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F99D6" w14:textId="2B80C5F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555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435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106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</w:tr>
      <w:tr w:rsidR="00F105F0" w:rsidRPr="00071E83" w14:paraId="19D52007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3618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69.5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70CF8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7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1A5A7D" w14:textId="3F2CC01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3815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0928CC" w14:textId="32D1CC5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39186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0AEA0E" w14:textId="35999A0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4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D57DCC" w14:textId="0DAF7AE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47F79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776.8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F1444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</w:tr>
      <w:tr w:rsidR="00F105F0" w:rsidRPr="00071E83" w14:paraId="3D5C86A9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3A63E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69.10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17EAC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7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C4DFF3" w14:textId="60B69F4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10597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A26B27" w14:textId="59099BD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11363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8B7711" w14:textId="60AB9B2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5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96241D" w14:textId="5DC1D16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F44E5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741.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6D54D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</w:tr>
      <w:tr w:rsidR="00F105F0" w:rsidRPr="00071E83" w14:paraId="0DE32D5F" w14:textId="77777777" w:rsidTr="00112871">
        <w:trPr>
          <w:trHeight w:val="286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6D0F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21.48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B903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7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57CFF" w14:textId="326B4B0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6712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07CA7" w14:textId="5929558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70443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AAC32" w14:textId="21C3190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1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74FF7" w14:textId="5463C3C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377F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803.8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F2D2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</w:tr>
      <w:tr w:rsidR="00F105F0" w:rsidRPr="00071E83" w14:paraId="764F728E" w14:textId="77777777" w:rsidTr="00112871">
        <w:trPr>
          <w:trHeight w:val="28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5BF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vm.model.Contig393.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22D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9CF5" w14:textId="54A3D41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217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57D5" w14:textId="2C0D740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2543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48A8" w14:textId="1B29881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4ADB" w14:textId="3B8CBA2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93D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137.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889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</w:tr>
      <w:tr w:rsidR="00F105F0" w:rsidRPr="00071E83" w14:paraId="1914A2ED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A00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5.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22D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6C1B" w14:textId="23578A4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89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E114" w14:textId="7060225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934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911AA" w14:textId="3312B3C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FE21" w14:textId="24C60A6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184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74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F89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</w:tr>
      <w:tr w:rsidR="00F105F0" w:rsidRPr="00071E83" w14:paraId="31370D5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262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92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828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004F7" w14:textId="6F86E40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584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0892B" w14:textId="24E6D67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5858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ACB36" w14:textId="46BF02E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A03A" w14:textId="11778C3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933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27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272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</w:tr>
      <w:tr w:rsidR="00F105F0" w:rsidRPr="00071E83" w14:paraId="7781E492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9A1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92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BD5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5160" w14:textId="28E01A9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656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B2126" w14:textId="3867BF5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660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D605" w14:textId="7F24027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B446" w14:textId="7A62970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D85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157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65A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</w:tr>
      <w:tr w:rsidR="00F105F0" w:rsidRPr="00071E83" w14:paraId="22D66783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A47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73.2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FA3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9596" w14:textId="23802A6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686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71E54" w14:textId="06E6DBA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6896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C104" w14:textId="618463C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D8EA" w14:textId="32A440E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726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232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D59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</w:tr>
      <w:tr w:rsidR="00F105F0" w:rsidRPr="00071E83" w14:paraId="75F0BCD8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DC0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73.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4D9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5552D" w14:textId="2EF50DF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7328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3FEB1" w14:textId="0A26289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7340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6F43D" w14:textId="74F094A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3071" w14:textId="284EA90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1F9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358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C03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</w:tr>
      <w:tr w:rsidR="00F105F0" w:rsidRPr="00071E83" w14:paraId="4FE032E3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938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79.1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224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F3CD" w14:textId="4C83BC6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690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CB2A" w14:textId="74DFD7C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6952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1080E" w14:textId="4A6663C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87972" w14:textId="41C4B6A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7F61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375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848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</w:tr>
      <w:tr w:rsidR="00F105F0" w:rsidRPr="00071E83" w14:paraId="65EECD2F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092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4.1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089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C5FD" w14:textId="550FC6C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87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58E16" w14:textId="5948A9B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899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14774" w14:textId="53A29B0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34EA" w14:textId="66BEC89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C75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763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B97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</w:tr>
      <w:tr w:rsidR="00F105F0" w:rsidRPr="00071E83" w14:paraId="63372F1D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799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5.3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5BF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D08CC" w14:textId="2022506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71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951F" w14:textId="5F74739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72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E88D" w14:textId="1183235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AD42" w14:textId="57BF12B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7BF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896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8FE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</w:tr>
      <w:tr w:rsidR="00F105F0" w:rsidRPr="00071E83" w14:paraId="3D3E9A3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4D1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5.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583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900A0" w14:textId="6EEFEFB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10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C2C12" w14:textId="05CC05E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155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AA656" w14:textId="7F0BB1F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7FFC" w14:textId="006C47C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DB5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498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391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</w:tr>
      <w:tr w:rsidR="00F105F0" w:rsidRPr="00071E83" w14:paraId="121A45B0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1E8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5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115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2772D" w14:textId="7EB6D69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62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EB43" w14:textId="4752A5D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642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D327" w14:textId="48B0D3E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DAF9" w14:textId="149C138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79A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31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6E9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</w:tr>
      <w:tr w:rsidR="00F105F0" w:rsidRPr="00071E83" w14:paraId="57EBD0F8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389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52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056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77D75" w14:textId="42BDA0C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95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BEE3B" w14:textId="7FCEC38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986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8B32" w14:textId="3A309AF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AAB1" w14:textId="14FF4B3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083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175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FD8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</w:tr>
      <w:tr w:rsidR="00F105F0" w:rsidRPr="00071E83" w14:paraId="71C48DDC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A02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40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A2C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7B0B" w14:textId="75B6C08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50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4E7FF" w14:textId="7F0545C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555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FE354" w14:textId="0853910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79DF" w14:textId="06E9CD9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535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85E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</w:tr>
      <w:tr w:rsidR="00F105F0" w:rsidRPr="00071E83" w14:paraId="79436436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31E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291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AF696" w14:textId="08EFA55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937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B4C18" w14:textId="6CA7C93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9388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ABD12" w14:textId="7BDFE49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C1C7" w14:textId="0F40FB7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FBD2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888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03B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</w:tr>
      <w:tr w:rsidR="00F105F0" w:rsidRPr="00071E83" w14:paraId="5B8A8233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8589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6A5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25DE" w14:textId="5750DD4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98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9AFEF" w14:textId="5444D83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7096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CEB8" w14:textId="7027620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B099" w14:textId="10343D0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B65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70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3DB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</w:tr>
      <w:tr w:rsidR="00F105F0" w:rsidRPr="00071E83" w14:paraId="701DFE60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CDD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3BAB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7DA86" w14:textId="31E8EBF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480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B217E" w14:textId="4FB1C7A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4824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1032D" w14:textId="72448EA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6B60" w14:textId="42A843E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0F8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857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823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</w:tr>
      <w:tr w:rsidR="00F105F0" w:rsidRPr="00071E83" w14:paraId="225EA6A7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AD4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2EC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F621D" w14:textId="4B229A9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489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89B72" w14:textId="0990F2D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4922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14442" w14:textId="18C1CC9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1B53" w14:textId="7523B98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01E3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52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D0E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</w:tr>
      <w:tr w:rsidR="00F105F0" w:rsidRPr="00071E83" w14:paraId="0C8BE4ED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16D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3.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ABC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42509" w14:textId="5DD3BC6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236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7DD6" w14:textId="1EF0016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258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6398" w14:textId="7871BC0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557E" w14:textId="3DF49E7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2B41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43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BC3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</w:tr>
      <w:tr w:rsidR="00F105F0" w:rsidRPr="00071E83" w14:paraId="636B8F5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022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3.1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BF5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5FB64" w14:textId="3E4757E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67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B58FE" w14:textId="5204CA7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725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2DF92" w14:textId="1CD8B10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286D" w14:textId="2EA99DA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DCF0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906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8C9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</w:tr>
      <w:tr w:rsidR="00F105F0" w:rsidRPr="00071E83" w14:paraId="7B606440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00A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97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225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03CC2" w14:textId="400CBD1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61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F04DF" w14:textId="43BF5A9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646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E3EE2" w14:textId="1F0281D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5B38" w14:textId="3B17C93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D62D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32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905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</w:tr>
      <w:tr w:rsidR="00F105F0" w:rsidRPr="00071E83" w14:paraId="63B1A53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F2DFF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94.1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87C6B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9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5AF259" w14:textId="3E3CA13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6018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B7A8C8" w14:textId="3700F7E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7531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72079E" w14:textId="3B33DCC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E0856C" w14:textId="5E0F350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6B59C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481.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5FDD1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</w:tr>
      <w:tr w:rsidR="00F105F0" w:rsidRPr="00071E83" w14:paraId="6FB5DB2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C952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68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31FB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BE2C8" w14:textId="4FA948B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429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2E8A1" w14:textId="2C572B1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585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7712D" w14:textId="271DA57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6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540F9" w14:textId="199AE31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A437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564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BBA4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</w:tr>
      <w:tr w:rsidR="00F105F0" w:rsidRPr="00071E83" w14:paraId="38FC71AF" w14:textId="77777777" w:rsidTr="00112871">
        <w:trPr>
          <w:trHeight w:val="28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660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vm.model.Contig279.6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5E1C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9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FCF03" w14:textId="3761AD5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130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0EF50" w14:textId="39436D5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1516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A2F40" w14:textId="6AC5BBA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8B92" w14:textId="468DBA8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2D7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072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13E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</w:tr>
      <w:tr w:rsidR="00F105F0" w:rsidRPr="00071E83" w14:paraId="37E2007D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235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0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6F2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72B16" w14:textId="3EBCDFD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180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50105" w14:textId="6EE423C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1815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43F53" w14:textId="413D7FF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63D6" w14:textId="4133926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E59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18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3AA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</w:tr>
      <w:tr w:rsidR="00F105F0" w:rsidRPr="00071E83" w14:paraId="2F0C3440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989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4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E41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93AAD" w14:textId="6F638F3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039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DD47" w14:textId="597ABC79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0421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9EC7" w14:textId="549D597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9948" w14:textId="567E3F0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1ED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244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2D7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</w:tr>
      <w:tr w:rsidR="00F105F0" w:rsidRPr="00071E83" w14:paraId="6D682A23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39D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44.2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D41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AEFC" w14:textId="337E904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76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4E07" w14:textId="1971263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803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C0D6E" w14:textId="24D4F27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C6BD" w14:textId="3DE915F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EA3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26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177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</w:tr>
      <w:tr w:rsidR="00F105F0" w:rsidRPr="00071E83" w14:paraId="4A7794D9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6ED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8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C85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84BC" w14:textId="18658B5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099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58101" w14:textId="0A9EEAC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1042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F209B" w14:textId="0DA1EF9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547A" w14:textId="2D9BFBF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AB1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646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FC0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</w:tr>
      <w:tr w:rsidR="00F105F0" w:rsidRPr="00071E83" w14:paraId="2CA01AD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2FC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7.1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FB8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9325A" w14:textId="18726EF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0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A869" w14:textId="7918E40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57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E0AB6" w14:textId="4AF0037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24C9" w14:textId="4932B24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1C7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763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0AB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1</w:t>
            </w:r>
          </w:p>
        </w:tc>
      </w:tr>
      <w:tr w:rsidR="00F105F0" w:rsidRPr="00071E83" w14:paraId="5B33E462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861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212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4F0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C6BC1" w14:textId="74C26F1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51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94927" w14:textId="622D4E7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01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69B46" w14:textId="7F27847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C937" w14:textId="1F1DB57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2A0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53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5F4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1</w:t>
            </w:r>
          </w:p>
        </w:tc>
      </w:tr>
      <w:tr w:rsidR="00F105F0" w:rsidRPr="00071E83" w14:paraId="7F05C94C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6947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335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B54B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1FC1" w14:textId="2A12B32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81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2E35" w14:textId="2A6F05C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932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01B85" w14:textId="003D88C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B253" w14:textId="4B3FA37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CD6D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663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FB4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1</w:t>
            </w:r>
          </w:p>
        </w:tc>
      </w:tr>
      <w:tr w:rsidR="00F105F0" w:rsidRPr="00071E83" w14:paraId="630149DE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5CFA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67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99B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1156F" w14:textId="53B3DEF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163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6825D" w14:textId="367E03A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166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CB72" w14:textId="1B5DDB1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ED55" w14:textId="5EDCBC1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B183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993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F46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1</w:t>
            </w:r>
          </w:p>
        </w:tc>
      </w:tr>
      <w:tr w:rsidR="00F105F0" w:rsidRPr="00071E83" w14:paraId="3329929A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AEC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6.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D08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916ED" w14:textId="7AAA72D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24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A49B" w14:textId="7803B2F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247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1E358" w14:textId="40F65F8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A883" w14:textId="1911AF6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63A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34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1B7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</w:tr>
      <w:tr w:rsidR="00F105F0" w:rsidRPr="00071E83" w14:paraId="74DEA252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E6C6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6.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290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8F4F1" w14:textId="46BB091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48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9EAE3" w14:textId="1057C14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488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1DEA" w14:textId="119E43B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9983" w14:textId="4FFB8F45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FC8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34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8008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</w:tr>
      <w:tr w:rsidR="00F105F0" w:rsidRPr="00071E83" w14:paraId="01843DA9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27E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6.2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124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41E09" w14:textId="7F98A08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12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52770" w14:textId="1D53BEE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133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EEC7" w14:textId="30CF65A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B77E" w14:textId="18EC574D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13FF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4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AF27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</w:tr>
      <w:tr w:rsidR="00F105F0" w:rsidRPr="00071E83" w14:paraId="447D377B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36F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7.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636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E2EF" w14:textId="1F7AB6CB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220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649B" w14:textId="41C3536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2228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DE5B2" w14:textId="7D635F1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1D0B" w14:textId="061E2A6A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F281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199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31F5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</w:tr>
      <w:tr w:rsidR="00F105F0" w:rsidRPr="00071E83" w14:paraId="700B4320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3B5C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7.2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EB7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42955" w14:textId="68442343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24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5EB25" w14:textId="1909B1C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403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1DFBA" w14:textId="23F71E5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6900" w14:textId="1D71B88E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1171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678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A5F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</w:tr>
      <w:tr w:rsidR="00F105F0" w:rsidRPr="00071E83" w14:paraId="2ABF1CA2" w14:textId="77777777" w:rsidTr="00112871">
        <w:trPr>
          <w:trHeight w:val="28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1B196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.16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9C10E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906139" w14:textId="5A5344F8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8308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DC4708" w14:textId="4789D0BC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8426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41FBF6" w14:textId="0D1992B1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602B0C" w14:textId="5EB0A8A0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6059F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41.3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67C360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3</w:t>
            </w:r>
          </w:p>
        </w:tc>
      </w:tr>
      <w:tr w:rsidR="00F105F0" w:rsidRPr="00071E83" w14:paraId="7D006D80" w14:textId="77777777" w:rsidTr="00112871">
        <w:trPr>
          <w:trHeight w:val="299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BA35C4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m.model.Contig1.2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AD5B8D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E030C7" w14:textId="291D5456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090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589EDF" w14:textId="65393E62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133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AB3C20" w14:textId="601B18F4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9DDE4E" w14:textId="106BCD2F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663082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5FD879" w14:textId="77777777" w:rsidR="00F105F0" w:rsidRPr="00071E83" w:rsidRDefault="00F105F0" w:rsidP="00F105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23</w:t>
            </w:r>
          </w:p>
        </w:tc>
      </w:tr>
    </w:tbl>
    <w:p w14:paraId="56E293CF" w14:textId="77777777" w:rsidR="003627B4" w:rsidRDefault="003627B4" w:rsidP="003627B4">
      <w:pPr>
        <w:jc w:val="left"/>
      </w:pPr>
    </w:p>
    <w:sectPr w:rsidR="003627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C13A5" w14:textId="77777777" w:rsidR="008012CA" w:rsidRDefault="008012CA" w:rsidP="00E953B0">
      <w:r>
        <w:separator/>
      </w:r>
    </w:p>
  </w:endnote>
  <w:endnote w:type="continuationSeparator" w:id="0">
    <w:p w14:paraId="0BD76B05" w14:textId="77777777" w:rsidR="008012CA" w:rsidRDefault="008012CA" w:rsidP="00E95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02F79" w14:textId="77777777" w:rsidR="008012CA" w:rsidRDefault="008012CA" w:rsidP="00E953B0">
      <w:r>
        <w:separator/>
      </w:r>
    </w:p>
  </w:footnote>
  <w:footnote w:type="continuationSeparator" w:id="0">
    <w:p w14:paraId="2F2279F8" w14:textId="77777777" w:rsidR="008012CA" w:rsidRDefault="008012CA" w:rsidP="00E953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7B4"/>
    <w:rsid w:val="00071E83"/>
    <w:rsid w:val="00112871"/>
    <w:rsid w:val="00143CF3"/>
    <w:rsid w:val="001659E5"/>
    <w:rsid w:val="002B00F8"/>
    <w:rsid w:val="003627B4"/>
    <w:rsid w:val="0040669C"/>
    <w:rsid w:val="004F1607"/>
    <w:rsid w:val="008012CA"/>
    <w:rsid w:val="00826B44"/>
    <w:rsid w:val="008D24D5"/>
    <w:rsid w:val="00BA3B8D"/>
    <w:rsid w:val="00D406A1"/>
    <w:rsid w:val="00E953B0"/>
    <w:rsid w:val="00F10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5BC0F"/>
  <w15:chartTrackingRefBased/>
  <w15:docId w15:val="{BBF76AD9-170F-4F6B-92C4-EA0A119FA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627B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627B4"/>
    <w:rPr>
      <w:color w:val="954F72"/>
      <w:u w:val="single"/>
    </w:rPr>
  </w:style>
  <w:style w:type="paragraph" w:customStyle="1" w:styleId="msonormal0">
    <w:name w:val="msonormal"/>
    <w:basedOn w:val="a"/>
    <w:rsid w:val="003627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627B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627B4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Palatino Linotype" w:eastAsia="宋体" w:hAnsi="Palatino Linotype" w:cs="宋体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3627B4"/>
    <w:pPr>
      <w:widowControl/>
      <w:spacing w:before="100" w:beforeAutospacing="1" w:after="100" w:afterAutospacing="1"/>
      <w:jc w:val="center"/>
    </w:pPr>
    <w:rPr>
      <w:rFonts w:ascii="Palatino Linotype" w:eastAsia="宋体" w:hAnsi="Palatino Linotype" w:cs="宋体"/>
      <w:color w:val="000000"/>
      <w:kern w:val="0"/>
      <w:sz w:val="18"/>
      <w:szCs w:val="18"/>
    </w:rPr>
  </w:style>
  <w:style w:type="paragraph" w:customStyle="1" w:styleId="xl67">
    <w:name w:val="xl67"/>
    <w:basedOn w:val="a"/>
    <w:rsid w:val="003627B4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Palatino Linotype" w:eastAsia="宋体" w:hAnsi="Palatino Linotype" w:cs="宋体"/>
      <w:color w:val="000000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953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953B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953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953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5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2435</Words>
  <Characters>13885</Characters>
  <Application>Microsoft Office Word</Application>
  <DocSecurity>0</DocSecurity>
  <Lines>115</Lines>
  <Paragraphs>32</Paragraphs>
  <ScaleCrop>false</ScaleCrop>
  <Company/>
  <LinksUpToDate>false</LinksUpToDate>
  <CharactersWithSpaces>16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笙</dc:creator>
  <cp:keywords/>
  <dc:description/>
  <cp:lastModifiedBy>笙</cp:lastModifiedBy>
  <cp:revision>12</cp:revision>
  <dcterms:created xsi:type="dcterms:W3CDTF">2021-07-19T14:20:00Z</dcterms:created>
  <dcterms:modified xsi:type="dcterms:W3CDTF">2021-10-25T10:54:00Z</dcterms:modified>
</cp:coreProperties>
</file>